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Table 4. Part A: Sequences of all short and long peptides tested in ELISpot assay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3835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35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4"/>
                              <w:gridCol w:w="947"/>
                              <w:gridCol w:w="720"/>
                              <w:gridCol w:w="3424"/>
                              <w:gridCol w:w="1313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766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hort Peptid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tigen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eptid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LA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ino Acid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SP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1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SDKHIKEY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0-3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IMVLSF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6-3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SVSSFLF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-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MRKLAILS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-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LNKIQNS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9-3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TCGNGIQVR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6-3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7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NDPNRN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5-2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35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PKDELDY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3-3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FFFFFF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SP2/TRAP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LIFFDLFL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-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2" w:space="0" w:color="FFFFFF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2.1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GNVKYL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-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2" w:space="0" w:color="FFFFFF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IAGGLAL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5-5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2" w:space="0" w:color="FFFFFF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LMDCSGS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-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2" w:space="0" w:color="FFFFFF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LACAGLLAY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2-5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2" w:space="0" w:color="FFFFFF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7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PYAGEPAP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9-5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AGLLGN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-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ILSVFFLA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-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LGNVST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-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LGGVGLV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-1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FFIIFN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-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SA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TNFKSLLR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4-1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VSENIFL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-1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VLSHNSYE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-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LVNKKIFH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-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35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PNDKSLY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50-18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5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PIVQYDNF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86-17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SA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LLEEGNT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-1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LEELHEN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4-6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LNKLEN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1-8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DITSK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5-10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ISGDAH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81-11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5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PFISAVAA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29-14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7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KDEIVE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95-13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nfluenza 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atrix Protein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2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ILGFVFT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-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nfluenza A Nucleo-protein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03</w:t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RGSVAH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5-2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ong Peptid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PKDELDYANDIEKKICKKMEKCS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3-3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4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MNYYGKQENWYSLKKNSR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-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GHNMPNDPNRNVDENANAN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1-3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YLNKIQNSLSTEWSPCSVT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8-3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SDKHIKEYLNKIQNSLSTE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1-3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KPGSANKPKDELDYANDIE 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6-3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9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IEKKICKMEKCSSVFNVVNS 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3-3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SP2/TRAP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5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HNWVNHAVPLAMKL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-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KNVIGPFMKAVCVE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3-2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AYKFVVPGAATPY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7-5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YKIAGGIAGGLAL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9-5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FLIFFDLFLVNGRDVQNN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-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ANIFSNNAKEIIRLHSDAS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-1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NLPYGRTNLTDAL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4-1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RLHSDASKNKEKALIIIKS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1-1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EHEKPDNNKKKAGSDNKN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1-5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LLGNVSTVLLGG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2-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SKYKLATSVLAGL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-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SA1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6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TMSNVKNVQTNFKSLLRNLGVS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-1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NLDDLDEGIEKSSEELSEEK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13-18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EILQIVKELSEKITKYFMKL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88-19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RAKEKLQEQQRDLEQRKADTKK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13-16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TKKNLERKKEHGDILAEDLYGRLEIP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33-16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SA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7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LSNIEEPKENIIDNLLNNI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2-1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ESQVNDDIFNSLVKSVQQEQQHNV</w:t>
                                  </w:r>
                                </w:p>
                              </w:tc>
                              <w:tc>
                                <w:tcPr>
                                  <w:tcW w:w="1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-2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9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4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4"/>
                        <w:gridCol w:w="947"/>
                        <w:gridCol w:w="720"/>
                        <w:gridCol w:w="3424"/>
                        <w:gridCol w:w="1313"/>
                        <w:gridCol w:w="810"/>
                      </w:tblGrid>
                      <w:tr>
                        <w:trPr/>
                        <w:tc>
                          <w:tcPr>
                            <w:tcW w:w="766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hort Peptid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igen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ptid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LA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ino Acid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SP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1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SDKHIKEY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0-3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IMVLSF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6-394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SVSSFLF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-16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MRKLAILS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10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LNKIQNS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9-327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TCGNGIQVR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6-3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7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PNDPNRN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5-2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35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PKDELDY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3-3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FFFFFF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SP2/TRAP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IFFDLFL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-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2" w:space="0" w:color="FFFFFF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4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2.1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GNVKYL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-11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2" w:space="0" w:color="FFFFFF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AGGLAL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5-523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2" w:space="0" w:color="FFFFFF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LMDCSGS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-59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2" w:space="0" w:color="FFFFFF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LACAGLLAY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2-5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2" w:space="0" w:color="FFFFFF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7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PYAGEPAP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9-5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AGLLGN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-88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ILSVFFLA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-1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LGNVST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-91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LGGVGLV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-10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FFIIFN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-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SA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6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TNFKSLLR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4-102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VSENIFL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-113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VLSHNSYE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-68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LVNKKIFH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-2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35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PNDKSLY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50-18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5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PIVQYDNF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86-17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SA3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5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2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LLEEGNT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-121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LEELHEN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4-672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LNKLEN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1-839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DITSK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5-1013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ISGDAH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81-1189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5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PFISAVAA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29-14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7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KDEIVE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95-13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fluenza 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atrix Protein1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2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LGFVFT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-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fluenza A Nucleo-protein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03</w:t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RGSVAH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5-2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ong Peptid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S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0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PKDELDYANDIEKKICKKMEKCS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3-3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4*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MNYYGKQENWYSLKKNSR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-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5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GHNMPNDPNRNVDENANAN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1-3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7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YLNKIQNSLSTEWSPCSVT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8-337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SDKHIKEYLNKIQNSLSTE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1-33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8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IKPGSANKPKDELDYANDIE 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6-3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9*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DIEKKICKMEKCSSVFNVVNS 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3-3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SP2/TRAP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59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HNWVNHAVPLAMKL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-76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KNVIGPFMKAVCVE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3-237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AYKFVVPGAATPY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7-541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YKIAGGIAGGLAL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9-523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FLIFFDLFLVNGRDVQNN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-22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ANIFSNNAKEIIRLHSDAS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-108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NLPYGRTNLTDAL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4-138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RLHSDASKNKEKALIIIKS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1-12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EHEKPDNNKKKAGSDNKN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1-510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1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LLGNVSTVLLGG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2-96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SKYKLATSVLAGL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-85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SA1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68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TMSNVKNVQTNFKSLLRNLGVS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4-107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NLDDLDEGIEKSSEELSEEK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13-1835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EILQIVKELSEKITKYFMKL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88-1909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RRAKEKLQEQQRDLEQRKADTKK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13-1636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TKKNLERKKEHGDILAEDLYGRLEIP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33-1659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SA3</w:t>
                            </w:r>
                          </w:p>
                        </w:tc>
                        <w:tc>
                          <w:tcPr>
                            <w:tcW w:w="9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7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72</w:t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LSNIEEPKENIIDNLLNNI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2-161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ESQVNDDIFNSLVKSVQQEQQHNV</w:t>
                            </w:r>
                          </w:p>
                        </w:tc>
                        <w:tc>
                          <w:tcPr>
                            <w:tcW w:w="1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-225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Peptides were either used alone or in mixtures as indicated in the text. Each was assigned a number that was used to identify which was tested with each volunteer (Additional Table 2). </w:t>
      </w:r>
      <w:r>
        <w:rPr>
          <w:rFonts w:cs="Times New Roman" w:ascii="Times New Roman" w:hAnsi="Times New Roman"/>
          <w:sz w:val="24"/>
          <w:szCs w:val="24"/>
        </w:rPr>
        <w:t>Shaded cell indicate peptides or peptide mixture that elicited positive ELISpot activities (Tables 2 and 3). *Peptides D44 and D49 were used togeth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09:00Z</dcterms:created>
  <dc:creator>Michael</dc:creator>
  <dc:description/>
  <dc:language>en-US</dc:language>
  <cp:lastModifiedBy>Michael</cp:lastModifiedBy>
  <dcterms:modified xsi:type="dcterms:W3CDTF">2011-06-03T15:10:00Z</dcterms:modified>
  <cp:revision>1</cp:revision>
  <dc:subject/>
  <dc:title/>
</cp:coreProperties>
</file>